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DDF51" w14:textId="09438AEB" w:rsidR="000E428F" w:rsidRPr="000E428F" w:rsidRDefault="000E428F" w:rsidP="00FC28EC">
      <w:pPr>
        <w:spacing w:after="100" w:afterAutospacing="1" w:line="240" w:lineRule="auto"/>
        <w:ind w:hanging="360"/>
        <w:outlineLvl w:val="2"/>
        <w:rPr>
          <w:rFonts w:ascii="Raleway" w:eastAsia="Times New Roman" w:hAnsi="Raleway" w:cs="Arial"/>
          <w:b/>
          <w:bCs/>
          <w:color w:val="00387D"/>
          <w:sz w:val="30"/>
        </w:rPr>
      </w:pPr>
      <w:r w:rsidRPr="00FC28EC">
        <w:rPr>
          <w:rFonts w:ascii="Raleway" w:eastAsia="Times New Roman" w:hAnsi="Raleway" w:cs="Arial"/>
          <w:b/>
          <w:bCs/>
          <w:color w:val="00387D"/>
          <w:sz w:val="30"/>
        </w:rPr>
        <w:t>Supplementary Table 1</w:t>
      </w:r>
      <w:r w:rsidR="00FC28EC">
        <w:rPr>
          <w:rFonts w:ascii="Raleway" w:eastAsia="Times New Roman" w:hAnsi="Raleway" w:cs="Arial"/>
          <w:b/>
          <w:bCs/>
          <w:color w:val="00387D"/>
          <w:sz w:val="30"/>
        </w:rPr>
        <w:t xml:space="preserve">. </w:t>
      </w:r>
      <w:r w:rsidR="003470C5">
        <w:rPr>
          <w:rFonts w:ascii="Raleway" w:eastAsia="Times New Roman" w:hAnsi="Raleway" w:cs="Arial"/>
          <w:b/>
          <w:bCs/>
          <w:color w:val="00387D"/>
          <w:sz w:val="30"/>
        </w:rPr>
        <w:t>Participating Surge</w:t>
      </w:r>
      <w:r w:rsidR="005C679A">
        <w:rPr>
          <w:rFonts w:ascii="Raleway" w:eastAsia="Times New Roman" w:hAnsi="Raleway" w:cs="Arial"/>
          <w:b/>
          <w:bCs/>
          <w:color w:val="00387D"/>
          <w:sz w:val="30"/>
        </w:rPr>
        <w:t>ryPal Referral Sites (as of 6/30</w:t>
      </w:r>
      <w:r w:rsidR="003470C5">
        <w:rPr>
          <w:rFonts w:ascii="Raleway" w:eastAsia="Times New Roman" w:hAnsi="Raleway" w:cs="Arial"/>
          <w:b/>
          <w:bCs/>
          <w:color w:val="00387D"/>
          <w:sz w:val="30"/>
        </w:rPr>
        <w:t>/2021</w:t>
      </w:r>
      <w:r w:rsidR="007A14CB">
        <w:rPr>
          <w:rFonts w:ascii="Raleway" w:eastAsia="Times New Roman" w:hAnsi="Raleway" w:cs="Arial"/>
          <w:b/>
          <w:bCs/>
          <w:color w:val="00387D"/>
          <w:sz w:val="30"/>
        </w:rPr>
        <w:t>*</w:t>
      </w:r>
      <w:r w:rsidR="003470C5">
        <w:rPr>
          <w:rFonts w:ascii="Raleway" w:eastAsia="Times New Roman" w:hAnsi="Raleway" w:cs="Arial"/>
          <w:b/>
          <w:bCs/>
          <w:color w:val="00387D"/>
          <w:sz w:val="30"/>
        </w:rPr>
        <w:t>)</w:t>
      </w:r>
    </w:p>
    <w:tbl>
      <w:tblPr>
        <w:tblW w:w="5384" w:type="pct"/>
        <w:tblInd w:w="-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0"/>
        <w:gridCol w:w="4319"/>
      </w:tblGrid>
      <w:tr w:rsidR="000E428F" w:rsidRPr="000E428F" w14:paraId="6BDA47AD" w14:textId="77777777" w:rsidTr="00F03A29">
        <w:trPr>
          <w:trHeight w:val="259"/>
          <w:tblHeader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D0D01" w14:textId="623C056B" w:rsidR="000E428F" w:rsidRPr="000E428F" w:rsidRDefault="003470C5" w:rsidP="003470C5">
            <w:pPr>
              <w:spacing w:afterLines="80" w:after="192" w:line="240" w:lineRule="auto"/>
              <w:jc w:val="center"/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  <w:t>Site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AC64" w14:textId="1DF58D3E" w:rsidR="000E428F" w:rsidRPr="000E428F" w:rsidRDefault="003470C5" w:rsidP="003470C5">
            <w:pPr>
              <w:spacing w:afterLines="80" w:after="192" w:line="240" w:lineRule="auto"/>
              <w:jc w:val="center"/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  <w:t>Location</w:t>
            </w:r>
          </w:p>
        </w:tc>
      </w:tr>
      <w:tr w:rsidR="004A5DB3" w:rsidRPr="000E428F" w14:paraId="715D51CB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9F66" w14:textId="7876D045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merican Family Children’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E719" w14:textId="4BA1631C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Madison, WI</w:t>
            </w:r>
          </w:p>
        </w:tc>
      </w:tr>
      <w:tr w:rsidR="004A5DB3" w:rsidRPr="000E428F" w14:paraId="492A776E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BCED" w14:textId="5997396C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Children’s Mercy 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Kansas City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A464" w14:textId="49CD5E4A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Kansas City, MO</w:t>
            </w:r>
          </w:p>
        </w:tc>
      </w:tr>
      <w:tr w:rsidR="004A5DB3" w:rsidRPr="000E428F" w14:paraId="34275A7B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8E66" w14:textId="45D85322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onnecticut Children’s Medical Center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DE48" w14:textId="16AA4265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Hartford, CT</w:t>
            </w:r>
          </w:p>
        </w:tc>
      </w:tr>
      <w:tr w:rsidR="004A5DB3" w:rsidRPr="000E428F" w14:paraId="5382D230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F0DB" w14:textId="7AB691EE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ayton Children’s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E909" w14:textId="33B6BA11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Dayton, OH</w:t>
            </w:r>
          </w:p>
        </w:tc>
      </w:tr>
      <w:tr w:rsidR="004A5DB3" w:rsidRPr="000E428F" w14:paraId="1B189422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660F" w14:textId="577526F5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uke Children's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397F" w14:textId="020B2347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Durham, NC</w:t>
            </w:r>
          </w:p>
        </w:tc>
      </w:tr>
      <w:tr w:rsidR="004A5DB3" w:rsidRPr="000E428F" w14:paraId="72F69E0A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11A6" w14:textId="47EE7505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assenfeld Children’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C7E5" w14:textId="53290225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New York, NY</w:t>
            </w:r>
          </w:p>
        </w:tc>
      </w:tr>
      <w:tr w:rsidR="004A5DB3" w:rsidRPr="000E428F" w14:paraId="3E5596C7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78B69" w14:textId="371C4939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Johns Hopkins 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hildren's Center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F151" w14:textId="60150EE1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Baltimore, MD</w:t>
            </w:r>
          </w:p>
        </w:tc>
      </w:tr>
      <w:tr w:rsidR="0015410B" w:rsidRPr="000E428F" w14:paraId="63C6075B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3B74" w14:textId="2AE6B08D" w:rsidR="0015410B" w:rsidRPr="004A5DB3" w:rsidRDefault="0015410B" w:rsidP="004A5DB3">
            <w:pPr>
              <w:spacing w:afterLines="80" w:after="192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idwest Orthopaedics at Rush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9DF2" w14:textId="2EDD6170" w:rsidR="0015410B" w:rsidRPr="004A5DB3" w:rsidRDefault="0015410B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>
              <w:rPr>
                <w:rFonts w:eastAsia="Times New Roman" w:cstheme="minorHAnsi"/>
                <w:color w:val="313131"/>
                <w:sz w:val="28"/>
                <w:szCs w:val="28"/>
              </w:rPr>
              <w:t>Chicago, IL</w:t>
            </w:r>
            <w:bookmarkStart w:id="0" w:name="_GoBack"/>
            <w:bookmarkEnd w:id="0"/>
          </w:p>
        </w:tc>
      </w:tr>
      <w:tr w:rsidR="004A5DB3" w:rsidRPr="000E428F" w14:paraId="0B3F34BA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2EED" w14:textId="163F8B3B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Nemours A.I. Dupont Hospital for Children 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23BF" w14:textId="539CADFE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Wilmington, DE</w:t>
            </w:r>
          </w:p>
        </w:tc>
      </w:tr>
      <w:tr w:rsidR="004A5DB3" w:rsidRPr="000E428F" w14:paraId="3B2CE72D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47E30" w14:textId="36368C64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emours Children's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Specialty Care,</w:t>
            </w: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Jacksonville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E117" w14:textId="7845DBFA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Jacksonville, FL</w:t>
            </w:r>
          </w:p>
        </w:tc>
      </w:tr>
      <w:tr w:rsidR="004A5DB3" w:rsidRPr="000E428F" w14:paraId="401D3D85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8F8D" w14:textId="55A8CDDD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HSU Doernbecher Children'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E4C5" w14:textId="27B944F0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Portland, OR</w:t>
            </w:r>
          </w:p>
        </w:tc>
      </w:tr>
      <w:tr w:rsidR="004A5DB3" w:rsidRPr="000E428F" w14:paraId="62DEC801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FCFF" w14:textId="787B02D1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eattle Children’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88C5" w14:textId="20C0B622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Seattle, WA</w:t>
            </w:r>
          </w:p>
        </w:tc>
      </w:tr>
      <w:tr w:rsidR="004A5DB3" w:rsidRPr="000E428F" w14:paraId="256AE241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B16C" w14:textId="0F6D983A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riners Hospital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 for Children - Chicago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34A8" w14:textId="73AA65CC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Chicago, IL</w:t>
            </w:r>
          </w:p>
        </w:tc>
      </w:tr>
      <w:tr w:rsidR="004A5DB3" w:rsidRPr="000E428F" w14:paraId="274702A4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AD8F" w14:textId="34FED691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Tufts 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hildren's Hospital in Boston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078A" w14:textId="7477C8E6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Boston, MA</w:t>
            </w:r>
          </w:p>
        </w:tc>
      </w:tr>
      <w:tr w:rsidR="004A5DB3" w:rsidRPr="000E428F" w14:paraId="21A1D643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0852" w14:textId="27DF73AE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UNC 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hildren'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1B37" w14:textId="780E9224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Chapel Hill, NC</w:t>
            </w:r>
          </w:p>
        </w:tc>
      </w:tr>
      <w:tr w:rsidR="004A5DB3" w:rsidRPr="000E428F" w14:paraId="38DF90E4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5948A" w14:textId="1871ED39" w:rsidR="004A5DB3" w:rsidRPr="000E428F" w:rsidRDefault="00F03A29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rkansas Children'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67EB" w14:textId="50257820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Little Rock, AR</w:t>
            </w:r>
          </w:p>
        </w:tc>
      </w:tr>
      <w:tr w:rsidR="004A5DB3" w:rsidRPr="000E428F" w14:paraId="025D50B3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5198" w14:textId="6CB5DDCA" w:rsidR="004A5DB3" w:rsidRPr="000E428F" w:rsidRDefault="00F03A29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UCLA Mattel Children's Hospital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1B19" w14:textId="3A4F8BDD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Los Angeles, CA</w:t>
            </w:r>
          </w:p>
        </w:tc>
      </w:tr>
      <w:tr w:rsidR="004A5DB3" w:rsidRPr="000E428F" w14:paraId="144B9B5C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827F" w14:textId="18B317AA" w:rsidR="004A5DB3" w:rsidRPr="000E428F" w:rsidRDefault="00F03A29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hildren's Hospital of Richmond at VCU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2711" w14:textId="50B3A5F3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Richmond, VA</w:t>
            </w:r>
          </w:p>
        </w:tc>
      </w:tr>
      <w:tr w:rsidR="004A5DB3" w:rsidRPr="000E428F" w14:paraId="145EAD43" w14:textId="77777777" w:rsidTr="00F03A29">
        <w:trPr>
          <w:trHeight w:val="259"/>
        </w:trPr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7169C" w14:textId="66A3ACEE" w:rsidR="004A5DB3" w:rsidRPr="000E428F" w:rsidRDefault="004A5DB3" w:rsidP="004A5DB3">
            <w:pPr>
              <w:spacing w:afterLines="80" w:after="192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A5DB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Wake Forest Baptist </w:t>
            </w:r>
            <w:r w:rsidR="00F03A2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ealth: Brenner Children's</w:t>
            </w:r>
          </w:p>
        </w:tc>
        <w:tc>
          <w:tcPr>
            <w:tcW w:w="4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49E4" w14:textId="79EBA6E7" w:rsidR="004A5DB3" w:rsidRPr="004A5DB3" w:rsidRDefault="004A5DB3" w:rsidP="004A5DB3">
            <w:pPr>
              <w:spacing w:afterLines="80" w:after="192" w:line="240" w:lineRule="auto"/>
              <w:rPr>
                <w:rFonts w:eastAsia="Times New Roman" w:cstheme="minorHAnsi"/>
                <w:color w:val="313131"/>
                <w:sz w:val="28"/>
                <w:szCs w:val="28"/>
              </w:rPr>
            </w:pPr>
            <w:r w:rsidRPr="004A5DB3">
              <w:rPr>
                <w:rFonts w:eastAsia="Times New Roman" w:cstheme="minorHAnsi"/>
                <w:color w:val="313131"/>
                <w:sz w:val="28"/>
                <w:szCs w:val="28"/>
              </w:rPr>
              <w:t>Wake Forest, NC</w:t>
            </w:r>
          </w:p>
        </w:tc>
      </w:tr>
    </w:tbl>
    <w:p w14:paraId="5B99377C" w14:textId="48CEECFC" w:rsidR="004671F6" w:rsidRDefault="007A14CB">
      <w:r>
        <w:t>*Referral sites continue to be added</w:t>
      </w:r>
    </w:p>
    <w:sectPr w:rsidR="00467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E61D7" w14:textId="77777777" w:rsidR="00FC28EC" w:rsidRDefault="00FC28EC" w:rsidP="00FC28EC">
      <w:pPr>
        <w:spacing w:after="0" w:line="240" w:lineRule="auto"/>
      </w:pPr>
      <w:r>
        <w:separator/>
      </w:r>
    </w:p>
  </w:endnote>
  <w:endnote w:type="continuationSeparator" w:id="0">
    <w:p w14:paraId="76E3DA79" w14:textId="77777777" w:rsidR="00FC28EC" w:rsidRDefault="00FC28EC" w:rsidP="00FC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leway">
    <w:altName w:val="Trebuchet MS"/>
    <w:charset w:val="00"/>
    <w:family w:val="auto"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altName w:val="Segoe U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247093" w14:textId="77777777" w:rsidR="00FC28EC" w:rsidRDefault="00FC28EC" w:rsidP="00FC28EC">
      <w:pPr>
        <w:spacing w:after="0" w:line="240" w:lineRule="auto"/>
      </w:pPr>
      <w:r>
        <w:separator/>
      </w:r>
    </w:p>
  </w:footnote>
  <w:footnote w:type="continuationSeparator" w:id="0">
    <w:p w14:paraId="0639D028" w14:textId="77777777" w:rsidR="00FC28EC" w:rsidRDefault="00FC28EC" w:rsidP="00FC28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C0031"/>
    <w:multiLevelType w:val="multilevel"/>
    <w:tmpl w:val="047A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7C1FB0"/>
    <w:multiLevelType w:val="multilevel"/>
    <w:tmpl w:val="CFB83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8322E5"/>
    <w:multiLevelType w:val="multilevel"/>
    <w:tmpl w:val="ED52E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920FA8"/>
    <w:multiLevelType w:val="multilevel"/>
    <w:tmpl w:val="9F8AE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402"/>
    <w:rsid w:val="000E428F"/>
    <w:rsid w:val="0015410B"/>
    <w:rsid w:val="001D6CAA"/>
    <w:rsid w:val="003470C5"/>
    <w:rsid w:val="00372961"/>
    <w:rsid w:val="004671F6"/>
    <w:rsid w:val="004751D3"/>
    <w:rsid w:val="004A5DB3"/>
    <w:rsid w:val="005C679A"/>
    <w:rsid w:val="007A14CB"/>
    <w:rsid w:val="0093662C"/>
    <w:rsid w:val="00F03A29"/>
    <w:rsid w:val="00F23402"/>
    <w:rsid w:val="00FC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EE6400D"/>
  <w15:chartTrackingRefBased/>
  <w15:docId w15:val="{4F9671E1-3879-487C-98E2-A51C9961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E428F"/>
    <w:pPr>
      <w:spacing w:after="100" w:afterAutospacing="1" w:line="240" w:lineRule="auto"/>
      <w:outlineLvl w:val="2"/>
    </w:pPr>
    <w:rPr>
      <w:rFonts w:ascii="Raleway" w:eastAsia="Times New Roman" w:hAnsi="Raleway" w:cs="Times New Roman"/>
      <w:b/>
      <w:bCs/>
      <w:color w:val="00387D"/>
      <w:sz w:val="42"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E428F"/>
    <w:rPr>
      <w:rFonts w:ascii="Raleway" w:eastAsia="Times New Roman" w:hAnsi="Raleway" w:cs="Times New Roman"/>
      <w:b/>
      <w:bCs/>
      <w:color w:val="00387D"/>
      <w:sz w:val="42"/>
      <w:szCs w:val="42"/>
    </w:rPr>
  </w:style>
  <w:style w:type="character" w:styleId="Hyperlink">
    <w:name w:val="Hyperlink"/>
    <w:basedOn w:val="DefaultParagraphFont"/>
    <w:uiPriority w:val="99"/>
    <w:semiHidden/>
    <w:unhideWhenUsed/>
    <w:rsid w:val="000E428F"/>
    <w:rPr>
      <w:strike w:val="0"/>
      <w:dstrike w:val="0"/>
      <w:color w:val="4169E1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0E428F"/>
    <w:rPr>
      <w:i/>
      <w:iCs/>
    </w:rPr>
  </w:style>
  <w:style w:type="character" w:styleId="Strong">
    <w:name w:val="Strong"/>
    <w:basedOn w:val="DefaultParagraphFont"/>
    <w:uiPriority w:val="22"/>
    <w:qFormat/>
    <w:rsid w:val="000E428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E428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833159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68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8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tts, Jennifer</dc:creator>
  <cp:keywords/>
  <dc:description/>
  <cp:lastModifiedBy>Jennifer A. Rabbitts</cp:lastModifiedBy>
  <cp:revision>8</cp:revision>
  <dcterms:created xsi:type="dcterms:W3CDTF">2021-06-18T16:52:00Z</dcterms:created>
  <dcterms:modified xsi:type="dcterms:W3CDTF">2021-06-3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18T17:37:5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686241a3-bc30-4284-9ef8-6907d776fc8f</vt:lpwstr>
  </property>
  <property fmtid="{D5CDD505-2E9C-101B-9397-08002B2CF9AE}" pid="8" name="MSIP_Label_046da4d3-ba20-4986-879c-49e262eff745_ContentBits">
    <vt:lpwstr>0</vt:lpwstr>
  </property>
</Properties>
</file>